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9D47AF" w14:textId="29C1583A" w:rsidR="00EF3BD3" w:rsidRPr="00FA1963" w:rsidRDefault="00B820C0" w:rsidP="00EF3BD3">
      <w:pPr>
        <w:rPr>
          <w:rFonts w:ascii="Times New Roman" w:hAnsi="Times New Roman" w:cs="Times New Roman"/>
          <w:sz w:val="24"/>
          <w:szCs w:val="24"/>
        </w:rPr>
      </w:pPr>
      <w:r w:rsidRPr="00FA1963">
        <w:rPr>
          <w:rFonts w:ascii="Times New Roman" w:hAnsi="Times New Roman" w:cs="Times New Roman"/>
          <w:b/>
          <w:sz w:val="24"/>
          <w:szCs w:val="24"/>
        </w:rPr>
        <w:t>Supplementary Table 2</w:t>
      </w:r>
      <w:r w:rsidRPr="00FA1963">
        <w:rPr>
          <w:rFonts w:ascii="Times New Roman" w:hAnsi="Times New Roman" w:cs="Times New Roman"/>
          <w:sz w:val="24"/>
          <w:szCs w:val="24"/>
        </w:rPr>
        <w:t>:</w:t>
      </w:r>
      <w:r w:rsidR="00EF3BD3" w:rsidRPr="00FA1963">
        <w:rPr>
          <w:rFonts w:ascii="Times New Roman" w:hAnsi="Times New Roman" w:cs="Times New Roman"/>
          <w:sz w:val="24"/>
          <w:szCs w:val="24"/>
        </w:rPr>
        <w:t xml:space="preserve"> Primer</w:t>
      </w:r>
      <w:r w:rsidRPr="00FA1963">
        <w:rPr>
          <w:rFonts w:ascii="Times New Roman" w:hAnsi="Times New Roman" w:cs="Times New Roman"/>
          <w:sz w:val="24"/>
          <w:szCs w:val="24"/>
        </w:rPr>
        <w:t xml:space="preserve">s </w:t>
      </w:r>
      <w:r w:rsidR="00EF3BD3" w:rsidRPr="00FA1963">
        <w:rPr>
          <w:rFonts w:ascii="Times New Roman" w:hAnsi="Times New Roman" w:cs="Times New Roman"/>
          <w:sz w:val="24"/>
          <w:szCs w:val="24"/>
        </w:rPr>
        <w:t xml:space="preserve">used for </w:t>
      </w:r>
      <w:r w:rsidRPr="00FA1963">
        <w:rPr>
          <w:rFonts w:ascii="Times New Roman" w:hAnsi="Times New Roman" w:cs="Times New Roman"/>
          <w:sz w:val="24"/>
          <w:szCs w:val="24"/>
        </w:rPr>
        <w:t xml:space="preserve">the </w:t>
      </w:r>
      <w:bookmarkStart w:id="0" w:name="_GoBack"/>
      <w:bookmarkEnd w:id="0"/>
      <w:r w:rsidR="00EF3BD3" w:rsidRPr="00FA1963">
        <w:rPr>
          <w:rFonts w:ascii="Times New Roman" w:hAnsi="Times New Roman" w:cs="Times New Roman"/>
          <w:sz w:val="24"/>
          <w:szCs w:val="24"/>
        </w:rPr>
        <w:t xml:space="preserve">molecular characterisation of </w:t>
      </w:r>
      <w:r w:rsidR="00EF3BD3" w:rsidRPr="00FA1963">
        <w:rPr>
          <w:rFonts w:ascii="Times New Roman" w:hAnsi="Times New Roman" w:cs="Times New Roman"/>
          <w:i/>
          <w:sz w:val="24"/>
          <w:szCs w:val="24"/>
        </w:rPr>
        <w:t>Fusarium</w:t>
      </w:r>
      <w:r w:rsidR="00EF3BD3" w:rsidRPr="00FA1963">
        <w:rPr>
          <w:rFonts w:ascii="Times New Roman" w:hAnsi="Times New Roman" w:cs="Times New Roman"/>
          <w:sz w:val="24"/>
          <w:szCs w:val="24"/>
        </w:rPr>
        <w:t xml:space="preserve"> </w:t>
      </w:r>
      <w:r w:rsidRPr="00FA1963">
        <w:rPr>
          <w:rFonts w:ascii="Times New Roman" w:hAnsi="Times New Roman" w:cs="Times New Roman"/>
          <w:i/>
          <w:sz w:val="24"/>
          <w:szCs w:val="24"/>
        </w:rPr>
        <w:t>oxysporum</w:t>
      </w:r>
      <w:r w:rsidRPr="00FA1963">
        <w:rPr>
          <w:rFonts w:ascii="Times New Roman" w:hAnsi="Times New Roman" w:cs="Times New Roman"/>
          <w:sz w:val="24"/>
          <w:szCs w:val="24"/>
        </w:rPr>
        <w:t xml:space="preserve"> f. </w:t>
      </w:r>
      <w:proofErr w:type="spellStart"/>
      <w:r w:rsidRPr="00FA1963">
        <w:rPr>
          <w:rFonts w:ascii="Times New Roman" w:hAnsi="Times New Roman" w:cs="Times New Roman"/>
          <w:sz w:val="24"/>
          <w:szCs w:val="24"/>
        </w:rPr>
        <w:t>sp</w:t>
      </w:r>
      <w:proofErr w:type="spellEnd"/>
      <w:r w:rsidRPr="00FA1963">
        <w:rPr>
          <w:rFonts w:ascii="Times New Roman" w:hAnsi="Times New Roman" w:cs="Times New Roman"/>
          <w:sz w:val="24"/>
          <w:szCs w:val="24"/>
        </w:rPr>
        <w:t xml:space="preserve"> </w:t>
      </w:r>
      <w:r w:rsidRPr="00FA1963">
        <w:rPr>
          <w:rFonts w:ascii="Times New Roman" w:hAnsi="Times New Roman" w:cs="Times New Roman"/>
          <w:i/>
          <w:sz w:val="24"/>
          <w:szCs w:val="24"/>
        </w:rPr>
        <w:t xml:space="preserve">narcissi </w:t>
      </w:r>
      <w:r w:rsidRPr="00FA1963">
        <w:rPr>
          <w:rFonts w:ascii="Times New Roman" w:hAnsi="Times New Roman" w:cs="Times New Roman"/>
          <w:sz w:val="24"/>
          <w:szCs w:val="24"/>
        </w:rPr>
        <w:t xml:space="preserve">isolates, amplicon </w:t>
      </w:r>
      <w:r w:rsidR="00EF3BD3" w:rsidRPr="00FA1963">
        <w:rPr>
          <w:rFonts w:ascii="Times New Roman" w:hAnsi="Times New Roman" w:cs="Times New Roman"/>
          <w:sz w:val="24"/>
          <w:szCs w:val="24"/>
        </w:rPr>
        <w:t>siz</w:t>
      </w:r>
      <w:r w:rsidRPr="00FA1963">
        <w:rPr>
          <w:rFonts w:ascii="Times New Roman" w:hAnsi="Times New Roman" w:cs="Times New Roman"/>
          <w:sz w:val="24"/>
          <w:szCs w:val="24"/>
        </w:rPr>
        <w:t xml:space="preserve">es and </w:t>
      </w:r>
      <w:r w:rsidR="00EF3BD3" w:rsidRPr="00FA1963">
        <w:rPr>
          <w:rFonts w:ascii="Times New Roman" w:hAnsi="Times New Roman" w:cs="Times New Roman"/>
          <w:sz w:val="24"/>
          <w:szCs w:val="24"/>
        </w:rPr>
        <w:t>annealing temperature</w:t>
      </w:r>
      <w:r w:rsidRPr="00FA1963">
        <w:rPr>
          <w:rFonts w:ascii="Times New Roman" w:hAnsi="Times New Roman" w:cs="Times New Roman"/>
          <w:sz w:val="24"/>
          <w:szCs w:val="24"/>
        </w:rPr>
        <w:t>s (adapted from Taylor et al., 2016).</w:t>
      </w:r>
    </w:p>
    <w:tbl>
      <w:tblPr>
        <w:tblStyle w:val="TableGrid11"/>
        <w:tblW w:w="0" w:type="auto"/>
        <w:tblLayout w:type="fixed"/>
        <w:tblLook w:val="04A0" w:firstRow="1" w:lastRow="0" w:firstColumn="1" w:lastColumn="0" w:noHBand="0" w:noVBand="1"/>
      </w:tblPr>
      <w:tblGrid>
        <w:gridCol w:w="1163"/>
        <w:gridCol w:w="850"/>
        <w:gridCol w:w="3544"/>
        <w:gridCol w:w="1559"/>
      </w:tblGrid>
      <w:tr w:rsidR="002C29FC" w:rsidRPr="002C29FC" w14:paraId="31D0BD62" w14:textId="77777777" w:rsidTr="002C29FC">
        <w:trPr>
          <w:trHeight w:val="300"/>
        </w:trPr>
        <w:tc>
          <w:tcPr>
            <w:tcW w:w="1163" w:type="dxa"/>
          </w:tcPr>
          <w:p w14:paraId="4005D892" w14:textId="1A0C9FAA" w:rsidR="00B820C0" w:rsidRPr="002C29FC" w:rsidRDefault="00B820C0" w:rsidP="00B820C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b/>
                <w:sz w:val="18"/>
                <w:szCs w:val="18"/>
              </w:rPr>
              <w:t>Primers</w:t>
            </w:r>
          </w:p>
        </w:tc>
        <w:tc>
          <w:tcPr>
            <w:tcW w:w="850" w:type="dxa"/>
            <w:noWrap/>
            <w:hideMark/>
          </w:tcPr>
          <w:p w14:paraId="56D3CD54" w14:textId="525272AB" w:rsidR="00B820C0" w:rsidRPr="002C29FC" w:rsidRDefault="00B820C0" w:rsidP="00B820C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b/>
                <w:sz w:val="18"/>
                <w:szCs w:val="18"/>
              </w:rPr>
              <w:t>Gene</w:t>
            </w:r>
          </w:p>
        </w:tc>
        <w:tc>
          <w:tcPr>
            <w:tcW w:w="3544" w:type="dxa"/>
            <w:noWrap/>
            <w:hideMark/>
          </w:tcPr>
          <w:p w14:paraId="39C22108" w14:textId="201476FC" w:rsidR="00B820C0" w:rsidRPr="002C29FC" w:rsidRDefault="00B820C0" w:rsidP="00B820C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b/>
                <w:sz w:val="18"/>
                <w:szCs w:val="18"/>
              </w:rPr>
              <w:t>Sequences (5’- 3’)</w:t>
            </w:r>
          </w:p>
        </w:tc>
        <w:tc>
          <w:tcPr>
            <w:tcW w:w="1559" w:type="dxa"/>
            <w:noWrap/>
            <w:hideMark/>
          </w:tcPr>
          <w:p w14:paraId="4CC9B91B" w14:textId="6399E3C4" w:rsidR="00B820C0" w:rsidRPr="002C29FC" w:rsidRDefault="00B820C0" w:rsidP="00B820C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b/>
                <w:sz w:val="18"/>
                <w:szCs w:val="18"/>
              </w:rPr>
              <w:t>Annealing temperature (°C)</w:t>
            </w:r>
          </w:p>
        </w:tc>
      </w:tr>
      <w:tr w:rsidR="002C29FC" w:rsidRPr="002C29FC" w14:paraId="73131EAA" w14:textId="77777777" w:rsidTr="002C29FC">
        <w:trPr>
          <w:trHeight w:val="300"/>
        </w:trPr>
        <w:tc>
          <w:tcPr>
            <w:tcW w:w="1163" w:type="dxa"/>
          </w:tcPr>
          <w:p w14:paraId="5C7C47A4" w14:textId="23EA749A" w:rsidR="00B820C0" w:rsidRPr="002C29FC" w:rsidRDefault="00B820C0" w:rsidP="00B820C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sz w:val="18"/>
                <w:szCs w:val="18"/>
              </w:rPr>
              <w:t>T1/T22</w:t>
            </w:r>
          </w:p>
        </w:tc>
        <w:tc>
          <w:tcPr>
            <w:tcW w:w="850" w:type="dxa"/>
            <w:noWrap/>
            <w:hideMark/>
          </w:tcPr>
          <w:p w14:paraId="2FFE1FB6" w14:textId="3B5239B2" w:rsidR="00B820C0" w:rsidRPr="002C29FC" w:rsidRDefault="00B820C0" w:rsidP="00B820C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i/>
                <w:sz w:val="18"/>
                <w:szCs w:val="18"/>
              </w:rPr>
              <w:t>TUB2</w:t>
            </w:r>
          </w:p>
        </w:tc>
        <w:tc>
          <w:tcPr>
            <w:tcW w:w="3544" w:type="dxa"/>
            <w:noWrap/>
            <w:hideMark/>
          </w:tcPr>
          <w:p w14:paraId="6133BBB8" w14:textId="3EAD92ED" w:rsidR="00B820C0" w:rsidRPr="002C29FC" w:rsidRDefault="00827BE6" w:rsidP="00B820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7BE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="00B820C0" w:rsidRPr="002C29FC">
              <w:rPr>
                <w:rFonts w:ascii="Times New Roman" w:hAnsi="Times New Roman" w:cs="Times New Roman"/>
                <w:sz w:val="18"/>
                <w:szCs w:val="18"/>
              </w:rPr>
              <w:t>AACATGCGTGAGATTGTAAGT/</w:t>
            </w:r>
          </w:p>
          <w:p w14:paraId="56332BEE" w14:textId="55315917" w:rsidR="00B820C0" w:rsidRPr="002C29FC" w:rsidRDefault="00B820C0" w:rsidP="00B820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sz w:val="18"/>
                <w:szCs w:val="18"/>
              </w:rPr>
              <w:t>TCTGGATGTTGTTGGGAATCC</w:t>
            </w:r>
          </w:p>
        </w:tc>
        <w:tc>
          <w:tcPr>
            <w:tcW w:w="1559" w:type="dxa"/>
            <w:noWrap/>
            <w:hideMark/>
          </w:tcPr>
          <w:p w14:paraId="3AB4A1B4" w14:textId="77777777" w:rsidR="00B820C0" w:rsidRPr="002C29FC" w:rsidRDefault="00B820C0" w:rsidP="00B820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2C29FC" w:rsidRPr="002C29FC" w14:paraId="3ECFEE09" w14:textId="77777777" w:rsidTr="002C29FC">
        <w:trPr>
          <w:trHeight w:val="300"/>
        </w:trPr>
        <w:tc>
          <w:tcPr>
            <w:tcW w:w="1163" w:type="dxa"/>
          </w:tcPr>
          <w:p w14:paraId="5E1B8472" w14:textId="7487FE00" w:rsidR="00B820C0" w:rsidRPr="002C29FC" w:rsidRDefault="00B820C0" w:rsidP="00B820C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sz w:val="18"/>
                <w:szCs w:val="18"/>
              </w:rPr>
              <w:t>7cF/11aR</w:t>
            </w:r>
          </w:p>
        </w:tc>
        <w:tc>
          <w:tcPr>
            <w:tcW w:w="850" w:type="dxa"/>
            <w:noWrap/>
            <w:hideMark/>
          </w:tcPr>
          <w:p w14:paraId="3F8C50E6" w14:textId="26D54096" w:rsidR="00B820C0" w:rsidRPr="002C29FC" w:rsidRDefault="00B820C0" w:rsidP="00B820C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i/>
                <w:sz w:val="18"/>
                <w:szCs w:val="18"/>
              </w:rPr>
              <w:t>RPB2</w:t>
            </w:r>
          </w:p>
        </w:tc>
        <w:tc>
          <w:tcPr>
            <w:tcW w:w="3544" w:type="dxa"/>
            <w:noWrap/>
            <w:hideMark/>
          </w:tcPr>
          <w:p w14:paraId="010C746E" w14:textId="4325B5B5" w:rsidR="00B820C0" w:rsidRPr="002C29FC" w:rsidRDefault="00827BE6" w:rsidP="00B820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7BE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="00B820C0" w:rsidRPr="002C29FC">
              <w:rPr>
                <w:rFonts w:ascii="Times New Roman" w:hAnsi="Times New Roman" w:cs="Times New Roman"/>
                <w:sz w:val="18"/>
                <w:szCs w:val="18"/>
              </w:rPr>
              <w:t>ATGGGYAARCAAGCYATGGG/</w:t>
            </w:r>
          </w:p>
          <w:p w14:paraId="2F2B1EBE" w14:textId="18B55F0F" w:rsidR="00B820C0" w:rsidRPr="002C29FC" w:rsidRDefault="00B820C0" w:rsidP="00B820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sz w:val="18"/>
                <w:szCs w:val="18"/>
              </w:rPr>
              <w:t>GCRTGGATCTTRTCRTCSACC</w:t>
            </w:r>
          </w:p>
        </w:tc>
        <w:tc>
          <w:tcPr>
            <w:tcW w:w="1559" w:type="dxa"/>
            <w:noWrap/>
            <w:hideMark/>
          </w:tcPr>
          <w:p w14:paraId="589A27C5" w14:textId="77777777" w:rsidR="00B820C0" w:rsidRPr="002C29FC" w:rsidRDefault="00B820C0" w:rsidP="00B820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</w:tr>
      <w:tr w:rsidR="002C29FC" w:rsidRPr="002C29FC" w14:paraId="5D46A29A" w14:textId="77777777" w:rsidTr="002C29FC">
        <w:trPr>
          <w:trHeight w:val="300"/>
        </w:trPr>
        <w:tc>
          <w:tcPr>
            <w:tcW w:w="1163" w:type="dxa"/>
          </w:tcPr>
          <w:p w14:paraId="181A13CB" w14:textId="20283FD6" w:rsidR="00B820C0" w:rsidRPr="002C29FC" w:rsidRDefault="00B820C0" w:rsidP="00B820C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C29FC">
              <w:rPr>
                <w:rFonts w:ascii="Times New Roman" w:hAnsi="Times New Roman" w:cs="Times New Roman"/>
                <w:sz w:val="18"/>
                <w:szCs w:val="18"/>
              </w:rPr>
              <w:t>exTEF</w:t>
            </w:r>
            <w:proofErr w:type="spellEnd"/>
            <w:r w:rsidRPr="002C29FC">
              <w:rPr>
                <w:rFonts w:ascii="Times New Roman" w:hAnsi="Times New Roman" w:cs="Times New Roman"/>
                <w:sz w:val="18"/>
                <w:szCs w:val="18"/>
              </w:rPr>
              <w:t xml:space="preserve">-F/ </w:t>
            </w:r>
            <w:proofErr w:type="spellStart"/>
            <w:r w:rsidRPr="002C29FC">
              <w:rPr>
                <w:rFonts w:ascii="Times New Roman" w:hAnsi="Times New Roman" w:cs="Times New Roman"/>
                <w:sz w:val="18"/>
                <w:szCs w:val="18"/>
              </w:rPr>
              <w:t>FUexTEF</w:t>
            </w:r>
            <w:proofErr w:type="spellEnd"/>
            <w:r w:rsidRPr="002C29FC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850" w:type="dxa"/>
            <w:noWrap/>
          </w:tcPr>
          <w:p w14:paraId="49EBB15A" w14:textId="60B4EDF7" w:rsidR="00B820C0" w:rsidRPr="002C29FC" w:rsidRDefault="00B820C0" w:rsidP="00B820C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i/>
                <w:sz w:val="18"/>
                <w:szCs w:val="18"/>
              </w:rPr>
              <w:t>EF-1α</w:t>
            </w:r>
          </w:p>
        </w:tc>
        <w:tc>
          <w:tcPr>
            <w:tcW w:w="3544" w:type="dxa"/>
            <w:noWrap/>
          </w:tcPr>
          <w:p w14:paraId="75DB7FD4" w14:textId="18B8A6BD" w:rsidR="00B820C0" w:rsidRPr="002C29FC" w:rsidRDefault="00827BE6" w:rsidP="00B820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7BE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="00B820C0" w:rsidRPr="002C29FC">
              <w:rPr>
                <w:rFonts w:ascii="Times New Roman" w:hAnsi="Times New Roman" w:cs="Times New Roman"/>
                <w:sz w:val="18"/>
                <w:szCs w:val="18"/>
              </w:rPr>
              <w:t>ACCCGGTTCAAGCATCCGATCTGCGA/ AGCTTGCCRGACTTGATCTCACGCTC</w:t>
            </w:r>
          </w:p>
        </w:tc>
        <w:tc>
          <w:tcPr>
            <w:tcW w:w="1559" w:type="dxa"/>
            <w:noWrap/>
          </w:tcPr>
          <w:p w14:paraId="75630D17" w14:textId="77777777" w:rsidR="00B820C0" w:rsidRPr="002C29FC" w:rsidRDefault="00B820C0" w:rsidP="00B820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</w:tr>
      <w:tr w:rsidR="002C29FC" w:rsidRPr="002C29FC" w14:paraId="1C069E9F" w14:textId="77777777" w:rsidTr="002C29FC">
        <w:trPr>
          <w:trHeight w:val="300"/>
        </w:trPr>
        <w:tc>
          <w:tcPr>
            <w:tcW w:w="1163" w:type="dxa"/>
          </w:tcPr>
          <w:p w14:paraId="3D7440DE" w14:textId="1C660E23" w:rsidR="00B820C0" w:rsidRPr="002C29FC" w:rsidRDefault="00B820C0" w:rsidP="00B820C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sz w:val="18"/>
                <w:szCs w:val="18"/>
              </w:rPr>
              <w:t>SIX1</w:t>
            </w:r>
          </w:p>
        </w:tc>
        <w:tc>
          <w:tcPr>
            <w:tcW w:w="850" w:type="dxa"/>
            <w:noWrap/>
          </w:tcPr>
          <w:p w14:paraId="79D8D1F9" w14:textId="3B761E46" w:rsidR="00B820C0" w:rsidRPr="002C29FC" w:rsidRDefault="00B820C0" w:rsidP="00B820C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i/>
                <w:sz w:val="18"/>
                <w:szCs w:val="18"/>
              </w:rPr>
              <w:t>SIX1</w:t>
            </w:r>
          </w:p>
        </w:tc>
        <w:tc>
          <w:tcPr>
            <w:tcW w:w="3544" w:type="dxa"/>
            <w:noWrap/>
          </w:tcPr>
          <w:p w14:paraId="1DE80FF9" w14:textId="77777777" w:rsidR="00B820C0" w:rsidRPr="002C29FC" w:rsidRDefault="00B820C0" w:rsidP="00B820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sz w:val="18"/>
                <w:szCs w:val="18"/>
              </w:rPr>
              <w:t>GTATCCCTCCGGATTTTGAGC/ AATAGAGCCTGCAAAGCATG</w:t>
            </w:r>
          </w:p>
        </w:tc>
        <w:tc>
          <w:tcPr>
            <w:tcW w:w="1559" w:type="dxa"/>
            <w:noWrap/>
          </w:tcPr>
          <w:p w14:paraId="6A5086C2" w14:textId="77777777" w:rsidR="00B820C0" w:rsidRPr="002C29FC" w:rsidRDefault="00B820C0" w:rsidP="00B820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</w:tr>
      <w:tr w:rsidR="002C29FC" w:rsidRPr="002C29FC" w14:paraId="1E71DFD4" w14:textId="77777777" w:rsidTr="002C29FC">
        <w:trPr>
          <w:trHeight w:val="300"/>
        </w:trPr>
        <w:tc>
          <w:tcPr>
            <w:tcW w:w="1163" w:type="dxa"/>
          </w:tcPr>
          <w:p w14:paraId="240373CE" w14:textId="1239226B" w:rsidR="00B820C0" w:rsidRPr="002C29FC" w:rsidRDefault="00B820C0" w:rsidP="00B820C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sz w:val="18"/>
                <w:szCs w:val="18"/>
              </w:rPr>
              <w:t>SIX2</w:t>
            </w:r>
          </w:p>
        </w:tc>
        <w:tc>
          <w:tcPr>
            <w:tcW w:w="850" w:type="dxa"/>
            <w:noWrap/>
          </w:tcPr>
          <w:p w14:paraId="44FFFB40" w14:textId="2FE94B88" w:rsidR="00B820C0" w:rsidRPr="002C29FC" w:rsidRDefault="00B820C0" w:rsidP="00B820C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i/>
                <w:sz w:val="18"/>
                <w:szCs w:val="18"/>
              </w:rPr>
              <w:t>SIX2</w:t>
            </w:r>
          </w:p>
        </w:tc>
        <w:tc>
          <w:tcPr>
            <w:tcW w:w="3544" w:type="dxa"/>
            <w:noWrap/>
          </w:tcPr>
          <w:p w14:paraId="33DE3453" w14:textId="77777777" w:rsidR="00B820C0" w:rsidRPr="002C29FC" w:rsidRDefault="00B820C0" w:rsidP="00B820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sz w:val="18"/>
                <w:szCs w:val="18"/>
              </w:rPr>
              <w:t>CAACGCCGTTTGAATAAGCA/ TCTATCCGCTTTCTTCTCTC</w:t>
            </w:r>
          </w:p>
        </w:tc>
        <w:tc>
          <w:tcPr>
            <w:tcW w:w="1559" w:type="dxa"/>
            <w:noWrap/>
          </w:tcPr>
          <w:p w14:paraId="4355DA80" w14:textId="77777777" w:rsidR="00B820C0" w:rsidRPr="002C29FC" w:rsidRDefault="00B820C0" w:rsidP="00B820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</w:tr>
      <w:tr w:rsidR="002C29FC" w:rsidRPr="002C29FC" w14:paraId="14DD8852" w14:textId="77777777" w:rsidTr="002C29FC">
        <w:trPr>
          <w:trHeight w:val="300"/>
        </w:trPr>
        <w:tc>
          <w:tcPr>
            <w:tcW w:w="1163" w:type="dxa"/>
          </w:tcPr>
          <w:p w14:paraId="122978BF" w14:textId="34EA2436" w:rsidR="00B820C0" w:rsidRPr="002C29FC" w:rsidRDefault="00B820C0" w:rsidP="00B820C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sz w:val="18"/>
                <w:szCs w:val="18"/>
              </w:rPr>
              <w:t>SIX3</w:t>
            </w:r>
          </w:p>
        </w:tc>
        <w:tc>
          <w:tcPr>
            <w:tcW w:w="850" w:type="dxa"/>
            <w:noWrap/>
          </w:tcPr>
          <w:p w14:paraId="11A49AD1" w14:textId="337E5FAF" w:rsidR="00B820C0" w:rsidRPr="002C29FC" w:rsidRDefault="00B820C0" w:rsidP="00B820C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i/>
                <w:sz w:val="18"/>
                <w:szCs w:val="18"/>
              </w:rPr>
              <w:t>SIX3</w:t>
            </w:r>
          </w:p>
        </w:tc>
        <w:tc>
          <w:tcPr>
            <w:tcW w:w="3544" w:type="dxa"/>
            <w:noWrap/>
          </w:tcPr>
          <w:p w14:paraId="47206F1A" w14:textId="77777777" w:rsidR="00B820C0" w:rsidRPr="002C29FC" w:rsidRDefault="00B820C0" w:rsidP="00B820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sz w:val="18"/>
                <w:szCs w:val="18"/>
              </w:rPr>
              <w:t>CCAGCCAGAAGGCCAGTTT/ GGCAATTAACCACTCTGCC</w:t>
            </w:r>
          </w:p>
        </w:tc>
        <w:tc>
          <w:tcPr>
            <w:tcW w:w="1559" w:type="dxa"/>
            <w:noWrap/>
          </w:tcPr>
          <w:p w14:paraId="06AF5AAE" w14:textId="77777777" w:rsidR="00B820C0" w:rsidRPr="002C29FC" w:rsidRDefault="00B820C0" w:rsidP="00B820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</w:tr>
      <w:tr w:rsidR="002C29FC" w:rsidRPr="002C29FC" w14:paraId="4EF504F6" w14:textId="77777777" w:rsidTr="002C29FC">
        <w:trPr>
          <w:trHeight w:val="300"/>
        </w:trPr>
        <w:tc>
          <w:tcPr>
            <w:tcW w:w="1163" w:type="dxa"/>
          </w:tcPr>
          <w:p w14:paraId="02B21B67" w14:textId="157BEE15" w:rsidR="00B820C0" w:rsidRPr="002C29FC" w:rsidRDefault="00B820C0" w:rsidP="00B820C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sz w:val="18"/>
                <w:szCs w:val="18"/>
              </w:rPr>
              <w:t>SIX4</w:t>
            </w:r>
          </w:p>
        </w:tc>
        <w:tc>
          <w:tcPr>
            <w:tcW w:w="850" w:type="dxa"/>
            <w:noWrap/>
          </w:tcPr>
          <w:p w14:paraId="11C361F9" w14:textId="5C09E564" w:rsidR="00B820C0" w:rsidRPr="002C29FC" w:rsidRDefault="00B820C0" w:rsidP="00B820C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i/>
                <w:sz w:val="18"/>
                <w:szCs w:val="18"/>
              </w:rPr>
              <w:t>SIX4</w:t>
            </w:r>
          </w:p>
        </w:tc>
        <w:tc>
          <w:tcPr>
            <w:tcW w:w="3544" w:type="dxa"/>
            <w:noWrap/>
          </w:tcPr>
          <w:p w14:paraId="77A41012" w14:textId="77777777" w:rsidR="00B820C0" w:rsidRPr="002C29FC" w:rsidRDefault="00B820C0" w:rsidP="00B820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sz w:val="18"/>
                <w:szCs w:val="18"/>
              </w:rPr>
              <w:t>TCAGGCTTCACTTAGCATAC/ GCCGACCGAAAAACCCTAA</w:t>
            </w:r>
          </w:p>
        </w:tc>
        <w:tc>
          <w:tcPr>
            <w:tcW w:w="1559" w:type="dxa"/>
            <w:noWrap/>
          </w:tcPr>
          <w:p w14:paraId="457352FA" w14:textId="77777777" w:rsidR="00B820C0" w:rsidRPr="002C29FC" w:rsidRDefault="00B820C0" w:rsidP="00B820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</w:tr>
      <w:tr w:rsidR="002C29FC" w:rsidRPr="002C29FC" w14:paraId="2F782CA9" w14:textId="77777777" w:rsidTr="002C29FC">
        <w:trPr>
          <w:trHeight w:val="300"/>
        </w:trPr>
        <w:tc>
          <w:tcPr>
            <w:tcW w:w="1163" w:type="dxa"/>
          </w:tcPr>
          <w:p w14:paraId="613F9B1D" w14:textId="4E695386" w:rsidR="00B820C0" w:rsidRPr="002C29FC" w:rsidRDefault="00B820C0" w:rsidP="00B820C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sz w:val="18"/>
                <w:szCs w:val="18"/>
              </w:rPr>
              <w:t>SIX5</w:t>
            </w:r>
          </w:p>
        </w:tc>
        <w:tc>
          <w:tcPr>
            <w:tcW w:w="850" w:type="dxa"/>
            <w:noWrap/>
          </w:tcPr>
          <w:p w14:paraId="28CC2969" w14:textId="05D1EB61" w:rsidR="00B820C0" w:rsidRPr="002C29FC" w:rsidRDefault="00B820C0" w:rsidP="00B820C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i/>
                <w:sz w:val="18"/>
                <w:szCs w:val="18"/>
              </w:rPr>
              <w:t>SIX5</w:t>
            </w:r>
          </w:p>
        </w:tc>
        <w:tc>
          <w:tcPr>
            <w:tcW w:w="3544" w:type="dxa"/>
            <w:noWrap/>
          </w:tcPr>
          <w:p w14:paraId="08F9AD1D" w14:textId="77777777" w:rsidR="00B820C0" w:rsidRPr="002C29FC" w:rsidRDefault="00B820C0" w:rsidP="00B820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sz w:val="18"/>
                <w:szCs w:val="18"/>
              </w:rPr>
              <w:t>ACACGCTCTACTACTCTTCA/ GAAAACCTCAACGCGGCAAA</w:t>
            </w:r>
          </w:p>
        </w:tc>
        <w:tc>
          <w:tcPr>
            <w:tcW w:w="1559" w:type="dxa"/>
            <w:noWrap/>
          </w:tcPr>
          <w:p w14:paraId="6E71B71C" w14:textId="77777777" w:rsidR="00B820C0" w:rsidRPr="002C29FC" w:rsidRDefault="00B820C0" w:rsidP="00B820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</w:tr>
      <w:tr w:rsidR="002C29FC" w:rsidRPr="002C29FC" w14:paraId="1CE30B3F" w14:textId="77777777" w:rsidTr="002C29FC">
        <w:trPr>
          <w:trHeight w:val="300"/>
        </w:trPr>
        <w:tc>
          <w:tcPr>
            <w:tcW w:w="1163" w:type="dxa"/>
          </w:tcPr>
          <w:p w14:paraId="7883B7B7" w14:textId="39B628DA" w:rsidR="00B820C0" w:rsidRPr="002C29FC" w:rsidRDefault="00B820C0" w:rsidP="00B820C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sz w:val="18"/>
                <w:szCs w:val="18"/>
              </w:rPr>
              <w:t>SIX6</w:t>
            </w:r>
          </w:p>
        </w:tc>
        <w:tc>
          <w:tcPr>
            <w:tcW w:w="850" w:type="dxa"/>
            <w:noWrap/>
          </w:tcPr>
          <w:p w14:paraId="3056275D" w14:textId="602EA52E" w:rsidR="00B820C0" w:rsidRPr="002C29FC" w:rsidRDefault="00B820C0" w:rsidP="00B820C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i/>
                <w:sz w:val="18"/>
                <w:szCs w:val="18"/>
              </w:rPr>
              <w:t>SIX6</w:t>
            </w:r>
          </w:p>
        </w:tc>
        <w:tc>
          <w:tcPr>
            <w:tcW w:w="3544" w:type="dxa"/>
            <w:noWrap/>
          </w:tcPr>
          <w:p w14:paraId="10CFE1B8" w14:textId="77777777" w:rsidR="00B820C0" w:rsidRPr="002C29FC" w:rsidRDefault="00B820C0" w:rsidP="00B820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sz w:val="18"/>
                <w:szCs w:val="18"/>
              </w:rPr>
              <w:t>CTCTCCTGAACCATCAACTT/ CAAGACCAGGTGTAGGCATT</w:t>
            </w:r>
          </w:p>
        </w:tc>
        <w:tc>
          <w:tcPr>
            <w:tcW w:w="1559" w:type="dxa"/>
            <w:noWrap/>
          </w:tcPr>
          <w:p w14:paraId="010E1476" w14:textId="77777777" w:rsidR="00B820C0" w:rsidRPr="002C29FC" w:rsidRDefault="00B820C0" w:rsidP="00B820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</w:tr>
      <w:tr w:rsidR="002C29FC" w:rsidRPr="002C29FC" w14:paraId="396FF2EB" w14:textId="77777777" w:rsidTr="002C29FC">
        <w:trPr>
          <w:trHeight w:val="300"/>
        </w:trPr>
        <w:tc>
          <w:tcPr>
            <w:tcW w:w="1163" w:type="dxa"/>
          </w:tcPr>
          <w:p w14:paraId="5D0291BD" w14:textId="1C49FFA0" w:rsidR="00B820C0" w:rsidRPr="002C29FC" w:rsidRDefault="00B820C0" w:rsidP="00B820C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sz w:val="18"/>
                <w:szCs w:val="18"/>
              </w:rPr>
              <w:t>SIX7</w:t>
            </w:r>
          </w:p>
        </w:tc>
        <w:tc>
          <w:tcPr>
            <w:tcW w:w="850" w:type="dxa"/>
            <w:noWrap/>
          </w:tcPr>
          <w:p w14:paraId="4D333BC0" w14:textId="702BD7CC" w:rsidR="00B820C0" w:rsidRPr="002C29FC" w:rsidRDefault="00B820C0" w:rsidP="00B820C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i/>
                <w:sz w:val="18"/>
                <w:szCs w:val="18"/>
              </w:rPr>
              <w:t>SIX7</w:t>
            </w:r>
          </w:p>
        </w:tc>
        <w:tc>
          <w:tcPr>
            <w:tcW w:w="3544" w:type="dxa"/>
            <w:noWrap/>
          </w:tcPr>
          <w:p w14:paraId="1E019D45" w14:textId="7EE16D29" w:rsidR="00B820C0" w:rsidRPr="002C29FC" w:rsidRDefault="00827BE6" w:rsidP="00B820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7BE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="00B820C0" w:rsidRPr="002C29FC">
              <w:rPr>
                <w:rFonts w:ascii="Times New Roman" w:hAnsi="Times New Roman" w:cs="Times New Roman"/>
                <w:sz w:val="18"/>
                <w:szCs w:val="18"/>
              </w:rPr>
              <w:t>CATCTTTTCGCCGACTTGGT/ CTTAGCACCCTTGAGTAACT</w:t>
            </w:r>
          </w:p>
        </w:tc>
        <w:tc>
          <w:tcPr>
            <w:tcW w:w="1559" w:type="dxa"/>
            <w:noWrap/>
          </w:tcPr>
          <w:p w14:paraId="42CD3A49" w14:textId="77777777" w:rsidR="00B820C0" w:rsidRPr="002C29FC" w:rsidRDefault="00B820C0" w:rsidP="00B820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</w:tr>
      <w:tr w:rsidR="002C29FC" w:rsidRPr="002C29FC" w14:paraId="498EBCD7" w14:textId="77777777" w:rsidTr="002C29FC">
        <w:trPr>
          <w:trHeight w:val="300"/>
        </w:trPr>
        <w:tc>
          <w:tcPr>
            <w:tcW w:w="1163" w:type="dxa"/>
          </w:tcPr>
          <w:p w14:paraId="305D58CB" w14:textId="5DE05B17" w:rsidR="00B820C0" w:rsidRPr="002C29FC" w:rsidRDefault="00B820C0" w:rsidP="00B820C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sz w:val="18"/>
                <w:szCs w:val="18"/>
              </w:rPr>
              <w:t>SIX8</w:t>
            </w:r>
          </w:p>
        </w:tc>
        <w:tc>
          <w:tcPr>
            <w:tcW w:w="850" w:type="dxa"/>
            <w:noWrap/>
          </w:tcPr>
          <w:p w14:paraId="16C7040E" w14:textId="469DD767" w:rsidR="00B820C0" w:rsidRPr="002C29FC" w:rsidRDefault="00B820C0" w:rsidP="00B820C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i/>
                <w:sz w:val="18"/>
                <w:szCs w:val="18"/>
              </w:rPr>
              <w:t>SIX8</w:t>
            </w:r>
          </w:p>
        </w:tc>
        <w:tc>
          <w:tcPr>
            <w:tcW w:w="3544" w:type="dxa"/>
            <w:noWrap/>
          </w:tcPr>
          <w:p w14:paraId="6F45775E" w14:textId="77777777" w:rsidR="00B820C0" w:rsidRPr="002C29FC" w:rsidRDefault="00B820C0" w:rsidP="00B820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sz w:val="18"/>
                <w:szCs w:val="18"/>
              </w:rPr>
              <w:t>TCGCCTGCATAACAGGTGCCG/ TTGTGTAGAAACTGGACAGTCGATGC</w:t>
            </w:r>
          </w:p>
        </w:tc>
        <w:tc>
          <w:tcPr>
            <w:tcW w:w="1559" w:type="dxa"/>
            <w:noWrap/>
          </w:tcPr>
          <w:p w14:paraId="67C04545" w14:textId="77777777" w:rsidR="00B820C0" w:rsidRPr="002C29FC" w:rsidRDefault="00B820C0" w:rsidP="00B820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</w:tr>
      <w:tr w:rsidR="002C29FC" w:rsidRPr="002C29FC" w14:paraId="5EB9E0A6" w14:textId="77777777" w:rsidTr="002C29FC">
        <w:trPr>
          <w:trHeight w:val="300"/>
        </w:trPr>
        <w:tc>
          <w:tcPr>
            <w:tcW w:w="1163" w:type="dxa"/>
          </w:tcPr>
          <w:p w14:paraId="7155B56C" w14:textId="03136384" w:rsidR="00B820C0" w:rsidRPr="002C29FC" w:rsidRDefault="00B820C0" w:rsidP="00B820C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sz w:val="18"/>
                <w:szCs w:val="18"/>
              </w:rPr>
              <w:t>FOL SIX9</w:t>
            </w:r>
          </w:p>
        </w:tc>
        <w:tc>
          <w:tcPr>
            <w:tcW w:w="850" w:type="dxa"/>
            <w:noWrap/>
          </w:tcPr>
          <w:p w14:paraId="03EF4F56" w14:textId="08243D70" w:rsidR="00B820C0" w:rsidRPr="002C29FC" w:rsidRDefault="00B820C0" w:rsidP="00B820C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i/>
                <w:sz w:val="18"/>
                <w:szCs w:val="18"/>
              </w:rPr>
              <w:t>SIX9</w:t>
            </w:r>
          </w:p>
        </w:tc>
        <w:tc>
          <w:tcPr>
            <w:tcW w:w="3544" w:type="dxa"/>
            <w:noWrap/>
          </w:tcPr>
          <w:p w14:paraId="770C5133" w14:textId="77777777" w:rsidR="00B820C0" w:rsidRPr="002C29FC" w:rsidRDefault="00B820C0" w:rsidP="00B820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sz w:val="18"/>
                <w:szCs w:val="18"/>
              </w:rPr>
              <w:t>GGGTGGACCATATCACGATGTTCG/ GAATACCTGAGTGGAGTTGTGTCTTG</w:t>
            </w:r>
          </w:p>
        </w:tc>
        <w:tc>
          <w:tcPr>
            <w:tcW w:w="1559" w:type="dxa"/>
            <w:noWrap/>
          </w:tcPr>
          <w:p w14:paraId="00485265" w14:textId="77777777" w:rsidR="00B820C0" w:rsidRPr="002C29FC" w:rsidRDefault="00B820C0" w:rsidP="00B820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</w:tr>
      <w:tr w:rsidR="002C29FC" w:rsidRPr="002C29FC" w14:paraId="6B78E12B" w14:textId="77777777" w:rsidTr="002C29FC">
        <w:trPr>
          <w:trHeight w:val="300"/>
        </w:trPr>
        <w:tc>
          <w:tcPr>
            <w:tcW w:w="1163" w:type="dxa"/>
          </w:tcPr>
          <w:p w14:paraId="1308FF34" w14:textId="19DD707C" w:rsidR="00B820C0" w:rsidRPr="002C29FC" w:rsidRDefault="00B820C0" w:rsidP="00B820C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sz w:val="18"/>
                <w:szCs w:val="18"/>
              </w:rPr>
              <w:t>FOC SIX9</w:t>
            </w:r>
          </w:p>
        </w:tc>
        <w:tc>
          <w:tcPr>
            <w:tcW w:w="850" w:type="dxa"/>
            <w:noWrap/>
          </w:tcPr>
          <w:p w14:paraId="1BEC36EB" w14:textId="001DD1DF" w:rsidR="00B820C0" w:rsidRPr="002C29FC" w:rsidRDefault="00B820C0" w:rsidP="00B820C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i/>
                <w:sz w:val="18"/>
                <w:szCs w:val="18"/>
              </w:rPr>
              <w:t>SIX9</w:t>
            </w:r>
          </w:p>
        </w:tc>
        <w:tc>
          <w:tcPr>
            <w:tcW w:w="3544" w:type="dxa"/>
            <w:noWrap/>
          </w:tcPr>
          <w:p w14:paraId="35BC3AF1" w14:textId="62DD1184" w:rsidR="00B820C0" w:rsidRPr="002C29FC" w:rsidRDefault="00827BE6" w:rsidP="00B820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7BE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="00B820C0" w:rsidRPr="002C29FC">
              <w:rPr>
                <w:rFonts w:ascii="Times New Roman" w:hAnsi="Times New Roman" w:cs="Times New Roman"/>
                <w:sz w:val="18"/>
                <w:szCs w:val="18"/>
              </w:rPr>
              <w:t>GGCCCAGCCCTAGTCTAACTCC/ AACTTAACATGCTGGCCGTCAATCG</w:t>
            </w:r>
          </w:p>
        </w:tc>
        <w:tc>
          <w:tcPr>
            <w:tcW w:w="1559" w:type="dxa"/>
            <w:noWrap/>
          </w:tcPr>
          <w:p w14:paraId="2AFD979A" w14:textId="77777777" w:rsidR="00B820C0" w:rsidRPr="002C29FC" w:rsidRDefault="00B820C0" w:rsidP="00B820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</w:tr>
      <w:tr w:rsidR="002C29FC" w:rsidRPr="002C29FC" w14:paraId="550BAC1D" w14:textId="77777777" w:rsidTr="002C29FC">
        <w:trPr>
          <w:trHeight w:val="300"/>
        </w:trPr>
        <w:tc>
          <w:tcPr>
            <w:tcW w:w="1163" w:type="dxa"/>
          </w:tcPr>
          <w:p w14:paraId="53911351" w14:textId="5F30FAFF" w:rsidR="00B820C0" w:rsidRPr="002C29FC" w:rsidRDefault="00B820C0" w:rsidP="00B820C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sz w:val="18"/>
                <w:szCs w:val="18"/>
              </w:rPr>
              <w:t>SIX10</w:t>
            </w:r>
          </w:p>
        </w:tc>
        <w:tc>
          <w:tcPr>
            <w:tcW w:w="850" w:type="dxa"/>
            <w:noWrap/>
          </w:tcPr>
          <w:p w14:paraId="17631FEA" w14:textId="5B33214B" w:rsidR="00B820C0" w:rsidRPr="002C29FC" w:rsidRDefault="00B820C0" w:rsidP="00B820C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i/>
                <w:sz w:val="18"/>
                <w:szCs w:val="18"/>
              </w:rPr>
              <w:t>SIX10</w:t>
            </w:r>
          </w:p>
        </w:tc>
        <w:tc>
          <w:tcPr>
            <w:tcW w:w="3544" w:type="dxa"/>
            <w:noWrap/>
          </w:tcPr>
          <w:p w14:paraId="41F6C74D" w14:textId="2925A932" w:rsidR="00B820C0" w:rsidRPr="002C29FC" w:rsidRDefault="00827BE6" w:rsidP="00B820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7BE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="00B820C0" w:rsidRPr="002C29FC">
              <w:rPr>
                <w:rFonts w:ascii="Times New Roman" w:hAnsi="Times New Roman" w:cs="Times New Roman"/>
                <w:sz w:val="18"/>
                <w:szCs w:val="18"/>
              </w:rPr>
              <w:t>GTTAGCAACTGCGAGACACTAGAA/ AGCAACTTCCTTCCTCTTACTAGC</w:t>
            </w:r>
          </w:p>
        </w:tc>
        <w:tc>
          <w:tcPr>
            <w:tcW w:w="1559" w:type="dxa"/>
            <w:noWrap/>
          </w:tcPr>
          <w:p w14:paraId="04FD0389" w14:textId="77777777" w:rsidR="00B820C0" w:rsidRPr="002C29FC" w:rsidRDefault="00B820C0" w:rsidP="00B820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</w:tr>
      <w:tr w:rsidR="002C29FC" w:rsidRPr="002C29FC" w14:paraId="09C61FB0" w14:textId="77777777" w:rsidTr="002C29FC">
        <w:trPr>
          <w:trHeight w:val="300"/>
        </w:trPr>
        <w:tc>
          <w:tcPr>
            <w:tcW w:w="1163" w:type="dxa"/>
          </w:tcPr>
          <w:p w14:paraId="0EAA8ABD" w14:textId="7519F115" w:rsidR="00B820C0" w:rsidRPr="002C29FC" w:rsidRDefault="00B820C0" w:rsidP="00B820C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sz w:val="18"/>
                <w:szCs w:val="18"/>
              </w:rPr>
              <w:t>SIX11</w:t>
            </w:r>
          </w:p>
        </w:tc>
        <w:tc>
          <w:tcPr>
            <w:tcW w:w="850" w:type="dxa"/>
            <w:noWrap/>
          </w:tcPr>
          <w:p w14:paraId="3BD6B62B" w14:textId="7F9EEB01" w:rsidR="00B820C0" w:rsidRPr="002C29FC" w:rsidRDefault="00B820C0" w:rsidP="00B820C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i/>
                <w:sz w:val="18"/>
                <w:szCs w:val="18"/>
              </w:rPr>
              <w:t>SIX11</w:t>
            </w:r>
          </w:p>
        </w:tc>
        <w:tc>
          <w:tcPr>
            <w:tcW w:w="3544" w:type="dxa"/>
            <w:noWrap/>
          </w:tcPr>
          <w:p w14:paraId="165B5AE1" w14:textId="77777777" w:rsidR="00B820C0" w:rsidRPr="002C29FC" w:rsidRDefault="00B820C0" w:rsidP="00B820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sz w:val="18"/>
                <w:szCs w:val="18"/>
              </w:rPr>
              <w:t>ATTCCGGCTTCGGGTCTCGTTTAC/ GAGAGCCTTTTTGGTTGATTGTAT</w:t>
            </w:r>
          </w:p>
        </w:tc>
        <w:tc>
          <w:tcPr>
            <w:tcW w:w="1559" w:type="dxa"/>
            <w:noWrap/>
          </w:tcPr>
          <w:p w14:paraId="0818C974" w14:textId="77777777" w:rsidR="00B820C0" w:rsidRPr="002C29FC" w:rsidRDefault="00B820C0" w:rsidP="00B820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</w:tr>
      <w:tr w:rsidR="002C29FC" w:rsidRPr="002C29FC" w14:paraId="519262A3" w14:textId="77777777" w:rsidTr="002C29FC">
        <w:trPr>
          <w:trHeight w:val="300"/>
        </w:trPr>
        <w:tc>
          <w:tcPr>
            <w:tcW w:w="1163" w:type="dxa"/>
          </w:tcPr>
          <w:p w14:paraId="737D032D" w14:textId="7F42BAC5" w:rsidR="00B820C0" w:rsidRPr="002C29FC" w:rsidRDefault="00B820C0" w:rsidP="00B820C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sz w:val="18"/>
                <w:szCs w:val="18"/>
              </w:rPr>
              <w:t>SIX12</w:t>
            </w:r>
          </w:p>
        </w:tc>
        <w:tc>
          <w:tcPr>
            <w:tcW w:w="850" w:type="dxa"/>
            <w:noWrap/>
          </w:tcPr>
          <w:p w14:paraId="10BA5B49" w14:textId="3F99346D" w:rsidR="00B820C0" w:rsidRPr="002C29FC" w:rsidRDefault="00B820C0" w:rsidP="00B820C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i/>
                <w:sz w:val="18"/>
                <w:szCs w:val="18"/>
              </w:rPr>
              <w:t>SIX12</w:t>
            </w:r>
          </w:p>
        </w:tc>
        <w:tc>
          <w:tcPr>
            <w:tcW w:w="3544" w:type="dxa"/>
            <w:noWrap/>
          </w:tcPr>
          <w:p w14:paraId="14E58AFF" w14:textId="24D89AD6" w:rsidR="00B820C0" w:rsidRPr="002C29FC" w:rsidRDefault="00827BE6" w:rsidP="00B820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7BE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="00B820C0" w:rsidRPr="002C29FC">
              <w:rPr>
                <w:rFonts w:ascii="Times New Roman" w:hAnsi="Times New Roman" w:cs="Times New Roman"/>
                <w:sz w:val="18"/>
                <w:szCs w:val="18"/>
              </w:rPr>
              <w:t>CTAACGAAGTGAAAAGAAGTCCTC/ GCCTCGCTGGCAAGTATTTGTT</w:t>
            </w:r>
          </w:p>
        </w:tc>
        <w:tc>
          <w:tcPr>
            <w:tcW w:w="1559" w:type="dxa"/>
            <w:noWrap/>
          </w:tcPr>
          <w:p w14:paraId="62503038" w14:textId="77777777" w:rsidR="00B820C0" w:rsidRPr="002C29FC" w:rsidRDefault="00B820C0" w:rsidP="00B820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</w:tr>
      <w:tr w:rsidR="002C29FC" w:rsidRPr="002C29FC" w14:paraId="46DAE4C6" w14:textId="77777777" w:rsidTr="002C29FC">
        <w:trPr>
          <w:trHeight w:val="300"/>
        </w:trPr>
        <w:tc>
          <w:tcPr>
            <w:tcW w:w="1163" w:type="dxa"/>
          </w:tcPr>
          <w:p w14:paraId="1142BD9E" w14:textId="3E04196B" w:rsidR="00B820C0" w:rsidRPr="002C29FC" w:rsidRDefault="00B820C0" w:rsidP="00B820C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sz w:val="18"/>
                <w:szCs w:val="18"/>
              </w:rPr>
              <w:t>SIX13</w:t>
            </w:r>
          </w:p>
        </w:tc>
        <w:tc>
          <w:tcPr>
            <w:tcW w:w="850" w:type="dxa"/>
            <w:noWrap/>
          </w:tcPr>
          <w:p w14:paraId="77DEE21A" w14:textId="1DEFBD6D" w:rsidR="00B820C0" w:rsidRPr="002C29FC" w:rsidRDefault="00B820C0" w:rsidP="00B820C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i/>
                <w:sz w:val="18"/>
                <w:szCs w:val="18"/>
              </w:rPr>
              <w:t>SIX13</w:t>
            </w:r>
          </w:p>
        </w:tc>
        <w:tc>
          <w:tcPr>
            <w:tcW w:w="3544" w:type="dxa"/>
            <w:noWrap/>
          </w:tcPr>
          <w:p w14:paraId="37466156" w14:textId="24B8DC02" w:rsidR="00B820C0" w:rsidRPr="002C29FC" w:rsidRDefault="00827BE6" w:rsidP="00B820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7BE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="00B820C0" w:rsidRPr="002C29FC">
              <w:rPr>
                <w:rFonts w:ascii="Times New Roman" w:hAnsi="Times New Roman" w:cs="Times New Roman"/>
                <w:sz w:val="18"/>
                <w:szCs w:val="18"/>
              </w:rPr>
              <w:t>CCTTCATCATCGACAGTACAACG/ ATCAAACCCGTAACTCAGCTCC</w:t>
            </w:r>
          </w:p>
        </w:tc>
        <w:tc>
          <w:tcPr>
            <w:tcW w:w="1559" w:type="dxa"/>
            <w:noWrap/>
          </w:tcPr>
          <w:p w14:paraId="7F62744A" w14:textId="77777777" w:rsidR="00B820C0" w:rsidRPr="002C29FC" w:rsidRDefault="00B820C0" w:rsidP="00B820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</w:tr>
      <w:tr w:rsidR="002C29FC" w:rsidRPr="002C29FC" w14:paraId="697BFF14" w14:textId="77777777" w:rsidTr="002C29FC">
        <w:trPr>
          <w:trHeight w:val="300"/>
        </w:trPr>
        <w:tc>
          <w:tcPr>
            <w:tcW w:w="1163" w:type="dxa"/>
          </w:tcPr>
          <w:p w14:paraId="323317F5" w14:textId="3E4FEF78" w:rsidR="00B820C0" w:rsidRPr="002C29FC" w:rsidRDefault="00B820C0" w:rsidP="00B820C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sz w:val="18"/>
                <w:szCs w:val="18"/>
              </w:rPr>
              <w:t>FOL SIX14</w:t>
            </w:r>
          </w:p>
        </w:tc>
        <w:tc>
          <w:tcPr>
            <w:tcW w:w="850" w:type="dxa"/>
            <w:noWrap/>
          </w:tcPr>
          <w:p w14:paraId="56876A8D" w14:textId="487100A8" w:rsidR="00B820C0" w:rsidRPr="002C29FC" w:rsidRDefault="00B820C0" w:rsidP="00B820C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i/>
                <w:sz w:val="18"/>
                <w:szCs w:val="18"/>
              </w:rPr>
              <w:t>SIX14</w:t>
            </w:r>
          </w:p>
        </w:tc>
        <w:tc>
          <w:tcPr>
            <w:tcW w:w="3544" w:type="dxa"/>
            <w:noWrap/>
          </w:tcPr>
          <w:p w14:paraId="03F82110" w14:textId="77777777" w:rsidR="00B820C0" w:rsidRPr="002C29FC" w:rsidRDefault="00B820C0" w:rsidP="00B820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sz w:val="18"/>
                <w:szCs w:val="18"/>
              </w:rPr>
              <w:t>ATAAAGTGCGACTGGACTTCTGCC/ ACCCCCATCCACATTCCTAAGCGA</w:t>
            </w:r>
          </w:p>
        </w:tc>
        <w:tc>
          <w:tcPr>
            <w:tcW w:w="1559" w:type="dxa"/>
            <w:noWrap/>
          </w:tcPr>
          <w:p w14:paraId="19CF4E30" w14:textId="77777777" w:rsidR="00B820C0" w:rsidRPr="002C29FC" w:rsidRDefault="00B820C0" w:rsidP="00B820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</w:tr>
      <w:tr w:rsidR="002C29FC" w:rsidRPr="002C29FC" w14:paraId="71D688E1" w14:textId="77777777" w:rsidTr="002C29FC">
        <w:trPr>
          <w:trHeight w:val="300"/>
        </w:trPr>
        <w:tc>
          <w:tcPr>
            <w:tcW w:w="1163" w:type="dxa"/>
          </w:tcPr>
          <w:p w14:paraId="3E6353C2" w14:textId="4907E8CD" w:rsidR="00B820C0" w:rsidRPr="002C29FC" w:rsidRDefault="00B820C0" w:rsidP="00B820C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sz w:val="18"/>
                <w:szCs w:val="18"/>
              </w:rPr>
              <w:t>FOC SIX14</w:t>
            </w:r>
          </w:p>
        </w:tc>
        <w:tc>
          <w:tcPr>
            <w:tcW w:w="850" w:type="dxa"/>
            <w:noWrap/>
          </w:tcPr>
          <w:p w14:paraId="75031B10" w14:textId="3C4F0443" w:rsidR="00B820C0" w:rsidRPr="002C29FC" w:rsidRDefault="00B820C0" w:rsidP="00B820C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i/>
                <w:sz w:val="18"/>
                <w:szCs w:val="18"/>
              </w:rPr>
              <w:t>SIX14</w:t>
            </w:r>
          </w:p>
        </w:tc>
        <w:tc>
          <w:tcPr>
            <w:tcW w:w="3544" w:type="dxa"/>
            <w:noWrap/>
          </w:tcPr>
          <w:p w14:paraId="064E619E" w14:textId="77777777" w:rsidR="00B820C0" w:rsidRPr="002C29FC" w:rsidRDefault="00B820C0" w:rsidP="00B820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sz w:val="18"/>
                <w:szCs w:val="18"/>
              </w:rPr>
              <w:t>ACAACACCGCGACGCTAAAAAT/ GCACACTCAGTGCGACAAGTTC</w:t>
            </w:r>
          </w:p>
        </w:tc>
        <w:tc>
          <w:tcPr>
            <w:tcW w:w="1559" w:type="dxa"/>
            <w:noWrap/>
          </w:tcPr>
          <w:p w14:paraId="0E3C8702" w14:textId="77777777" w:rsidR="00B820C0" w:rsidRPr="002C29FC" w:rsidRDefault="00B820C0" w:rsidP="00B820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</w:tr>
      <w:tr w:rsidR="002C29FC" w:rsidRPr="002C29FC" w14:paraId="4A4BC39F" w14:textId="77777777" w:rsidTr="002C29FC">
        <w:trPr>
          <w:trHeight w:val="300"/>
        </w:trPr>
        <w:tc>
          <w:tcPr>
            <w:tcW w:w="1163" w:type="dxa"/>
          </w:tcPr>
          <w:p w14:paraId="03902585" w14:textId="3F1130CA" w:rsidR="00B820C0" w:rsidRPr="002C29FC" w:rsidRDefault="00B820C0" w:rsidP="00B820C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sz w:val="18"/>
                <w:szCs w:val="18"/>
              </w:rPr>
              <w:t xml:space="preserve">QSIX7 </w:t>
            </w:r>
          </w:p>
        </w:tc>
        <w:tc>
          <w:tcPr>
            <w:tcW w:w="850" w:type="dxa"/>
            <w:noWrap/>
          </w:tcPr>
          <w:p w14:paraId="613F819C" w14:textId="01CBD3FC" w:rsidR="00B820C0" w:rsidRPr="002C29FC" w:rsidRDefault="00B820C0" w:rsidP="00B820C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i/>
                <w:sz w:val="18"/>
                <w:szCs w:val="18"/>
              </w:rPr>
              <w:t>SIX7</w:t>
            </w:r>
          </w:p>
        </w:tc>
        <w:tc>
          <w:tcPr>
            <w:tcW w:w="3544" w:type="dxa"/>
            <w:noWrap/>
          </w:tcPr>
          <w:p w14:paraId="5601571D" w14:textId="77777777" w:rsidR="00B820C0" w:rsidRPr="002C29FC" w:rsidRDefault="00B820C0" w:rsidP="00B820C0">
            <w:pPr>
              <w:rPr>
                <w:rFonts w:ascii="Times New Roman" w:eastAsia="Times New Roman" w:hAnsi="Times New Roman" w:cs="Times New Roman"/>
                <w:caps/>
                <w:color w:val="000000"/>
                <w:sz w:val="18"/>
                <w:szCs w:val="18"/>
              </w:rPr>
            </w:pPr>
            <w:r w:rsidRPr="002C29FC">
              <w:rPr>
                <w:rFonts w:ascii="Times New Roman" w:eastAsia="Times New Roman" w:hAnsi="Times New Roman" w:cs="Times New Roman"/>
                <w:caps/>
                <w:color w:val="000000"/>
                <w:sz w:val="18"/>
                <w:szCs w:val="18"/>
              </w:rPr>
              <w:t>Tcgatctctttccaagacaagggca/</w:t>
            </w:r>
          </w:p>
          <w:p w14:paraId="314FCCB3" w14:textId="6839E904" w:rsidR="00B820C0" w:rsidRPr="002C29FC" w:rsidRDefault="00B820C0" w:rsidP="00B820C0">
            <w:pPr>
              <w:rPr>
                <w:rFonts w:ascii="Times New Roman" w:eastAsia="Times New Roman" w:hAnsi="Times New Roman" w:cs="Times New Roman"/>
                <w:caps/>
                <w:color w:val="000000"/>
                <w:sz w:val="18"/>
                <w:szCs w:val="18"/>
              </w:rPr>
            </w:pPr>
            <w:r w:rsidRPr="002C29FC">
              <w:rPr>
                <w:rFonts w:ascii="Times New Roman" w:eastAsia="Times New Roman" w:hAnsi="Times New Roman" w:cs="Times New Roman"/>
                <w:caps/>
                <w:color w:val="000000"/>
                <w:sz w:val="18"/>
                <w:szCs w:val="18"/>
              </w:rPr>
              <w:t>gtggacgcggcgttggtgaac</w:t>
            </w:r>
          </w:p>
        </w:tc>
        <w:tc>
          <w:tcPr>
            <w:tcW w:w="1559" w:type="dxa"/>
            <w:noWrap/>
          </w:tcPr>
          <w:p w14:paraId="2E7D1FB0" w14:textId="380DF112" w:rsidR="00B820C0" w:rsidRPr="002C29FC" w:rsidRDefault="00B820C0" w:rsidP="00B820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</w:tr>
      <w:tr w:rsidR="002C29FC" w:rsidRPr="002C29FC" w14:paraId="64FF942D" w14:textId="77777777" w:rsidTr="002C29FC">
        <w:trPr>
          <w:trHeight w:val="300"/>
        </w:trPr>
        <w:tc>
          <w:tcPr>
            <w:tcW w:w="1163" w:type="dxa"/>
          </w:tcPr>
          <w:p w14:paraId="202201A6" w14:textId="11898808" w:rsidR="00B820C0" w:rsidRPr="002C29FC" w:rsidRDefault="00B820C0" w:rsidP="00B820C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sz w:val="18"/>
                <w:szCs w:val="18"/>
              </w:rPr>
              <w:t>QSIX9</w:t>
            </w:r>
          </w:p>
        </w:tc>
        <w:tc>
          <w:tcPr>
            <w:tcW w:w="850" w:type="dxa"/>
            <w:noWrap/>
          </w:tcPr>
          <w:p w14:paraId="579C90BD" w14:textId="4BFC10EC" w:rsidR="00B820C0" w:rsidRPr="002C29FC" w:rsidRDefault="00B820C0" w:rsidP="00B820C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i/>
                <w:sz w:val="18"/>
                <w:szCs w:val="18"/>
              </w:rPr>
              <w:t>SIX9</w:t>
            </w:r>
          </w:p>
        </w:tc>
        <w:tc>
          <w:tcPr>
            <w:tcW w:w="3544" w:type="dxa"/>
            <w:noWrap/>
          </w:tcPr>
          <w:p w14:paraId="67135E13" w14:textId="5B3D51D9" w:rsidR="00B820C0" w:rsidRPr="002C29FC" w:rsidRDefault="00B820C0" w:rsidP="00B820C0">
            <w:pPr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caps/>
                <w:sz w:val="18"/>
                <w:szCs w:val="18"/>
              </w:rPr>
              <w:t xml:space="preserve"> GCCGACCCAGACCTACGCTTT/ GCTGGTTTTGGAAGCCCAGTTGT</w:t>
            </w:r>
          </w:p>
        </w:tc>
        <w:tc>
          <w:tcPr>
            <w:tcW w:w="1559" w:type="dxa"/>
            <w:noWrap/>
          </w:tcPr>
          <w:p w14:paraId="227ED034" w14:textId="10F9CF75" w:rsidR="00B820C0" w:rsidRPr="002C29FC" w:rsidRDefault="00B820C0" w:rsidP="00B820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</w:tr>
      <w:tr w:rsidR="002C29FC" w:rsidRPr="002C29FC" w14:paraId="49802871" w14:textId="77777777" w:rsidTr="002C29FC">
        <w:trPr>
          <w:trHeight w:val="300"/>
        </w:trPr>
        <w:tc>
          <w:tcPr>
            <w:tcW w:w="1163" w:type="dxa"/>
          </w:tcPr>
          <w:p w14:paraId="204C77BE" w14:textId="7E66143C" w:rsidR="00B820C0" w:rsidRPr="002C29FC" w:rsidRDefault="00833F63" w:rsidP="00B820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sz w:val="18"/>
                <w:szCs w:val="18"/>
              </w:rPr>
              <w:t>QSIX10</w:t>
            </w:r>
          </w:p>
        </w:tc>
        <w:tc>
          <w:tcPr>
            <w:tcW w:w="850" w:type="dxa"/>
            <w:noWrap/>
          </w:tcPr>
          <w:p w14:paraId="3BE46B79" w14:textId="53A5F247" w:rsidR="00B820C0" w:rsidRPr="002C29FC" w:rsidRDefault="00B820C0" w:rsidP="00B820C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i/>
                <w:sz w:val="18"/>
                <w:szCs w:val="18"/>
              </w:rPr>
              <w:t>SIX10</w:t>
            </w:r>
          </w:p>
        </w:tc>
        <w:tc>
          <w:tcPr>
            <w:tcW w:w="3544" w:type="dxa"/>
            <w:noWrap/>
          </w:tcPr>
          <w:p w14:paraId="0C1CC043" w14:textId="10AD3C90" w:rsidR="00B820C0" w:rsidRPr="002C29FC" w:rsidRDefault="00B820C0" w:rsidP="00B820C0">
            <w:pPr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caps/>
                <w:sz w:val="18"/>
                <w:szCs w:val="18"/>
              </w:rPr>
              <w:t>CCCGGAAAGCCTGCATCGACTA/ AGAACAAACGTCGGTGGGACCA</w:t>
            </w:r>
          </w:p>
        </w:tc>
        <w:tc>
          <w:tcPr>
            <w:tcW w:w="1559" w:type="dxa"/>
            <w:noWrap/>
          </w:tcPr>
          <w:p w14:paraId="4D068129" w14:textId="7F3A0F83" w:rsidR="00B820C0" w:rsidRPr="002C29FC" w:rsidRDefault="00B820C0" w:rsidP="00B820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</w:tr>
      <w:tr w:rsidR="002C29FC" w:rsidRPr="002C29FC" w14:paraId="6658C9E6" w14:textId="77777777" w:rsidTr="002C29FC">
        <w:trPr>
          <w:trHeight w:val="300"/>
        </w:trPr>
        <w:tc>
          <w:tcPr>
            <w:tcW w:w="1163" w:type="dxa"/>
          </w:tcPr>
          <w:p w14:paraId="33557390" w14:textId="64345BCB" w:rsidR="00B820C0" w:rsidRPr="002C29FC" w:rsidRDefault="00B820C0" w:rsidP="00B820C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sz w:val="18"/>
                <w:szCs w:val="18"/>
              </w:rPr>
              <w:t xml:space="preserve">QSIX12 </w:t>
            </w:r>
          </w:p>
        </w:tc>
        <w:tc>
          <w:tcPr>
            <w:tcW w:w="850" w:type="dxa"/>
            <w:noWrap/>
          </w:tcPr>
          <w:p w14:paraId="549C59A8" w14:textId="309A87B8" w:rsidR="00B820C0" w:rsidRPr="002C29FC" w:rsidRDefault="00B820C0" w:rsidP="00B820C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i/>
                <w:sz w:val="18"/>
                <w:szCs w:val="18"/>
              </w:rPr>
              <w:t>SIX12</w:t>
            </w:r>
          </w:p>
        </w:tc>
        <w:tc>
          <w:tcPr>
            <w:tcW w:w="3544" w:type="dxa"/>
            <w:noWrap/>
          </w:tcPr>
          <w:p w14:paraId="2AA1EF35" w14:textId="77777777" w:rsidR="00B820C0" w:rsidRPr="002C29FC" w:rsidRDefault="00B820C0" w:rsidP="00B820C0">
            <w:pPr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2C29FC">
              <w:rPr>
                <w:rFonts w:ascii="Times New Roman" w:eastAsia="Times New Roman" w:hAnsi="Times New Roman" w:cs="Times New Roman"/>
                <w:caps/>
                <w:color w:val="000000"/>
                <w:sz w:val="18"/>
                <w:szCs w:val="18"/>
              </w:rPr>
              <w:t>TGCTGCTCCAAGTACAAACTACCTT</w:t>
            </w:r>
            <w:r w:rsidRPr="002C29FC">
              <w:rPr>
                <w:rFonts w:ascii="Times New Roman" w:hAnsi="Times New Roman" w:cs="Times New Roman"/>
                <w:caps/>
                <w:sz w:val="18"/>
                <w:szCs w:val="18"/>
              </w:rPr>
              <w:t>/</w:t>
            </w:r>
          </w:p>
          <w:p w14:paraId="0E808304" w14:textId="21627F86" w:rsidR="00B820C0" w:rsidRPr="002C29FC" w:rsidRDefault="00B820C0" w:rsidP="00B820C0">
            <w:pPr>
              <w:rPr>
                <w:rFonts w:ascii="Times New Roman" w:eastAsia="Times New Roman" w:hAnsi="Times New Roman" w:cs="Times New Roman"/>
                <w:caps/>
                <w:color w:val="000000"/>
                <w:sz w:val="18"/>
                <w:szCs w:val="18"/>
              </w:rPr>
            </w:pPr>
            <w:r w:rsidRPr="002C29FC">
              <w:rPr>
                <w:rFonts w:ascii="Times New Roman" w:eastAsia="Times New Roman" w:hAnsi="Times New Roman" w:cs="Times New Roman"/>
                <w:caps/>
                <w:color w:val="000000"/>
                <w:sz w:val="18"/>
                <w:szCs w:val="18"/>
              </w:rPr>
              <w:t>GCTGATACCTTTGGGTCCAACGC</w:t>
            </w:r>
          </w:p>
        </w:tc>
        <w:tc>
          <w:tcPr>
            <w:tcW w:w="1559" w:type="dxa"/>
            <w:noWrap/>
          </w:tcPr>
          <w:p w14:paraId="67C00095" w14:textId="7A81FD7B" w:rsidR="00B820C0" w:rsidRPr="002C29FC" w:rsidRDefault="00B820C0" w:rsidP="00B820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</w:tr>
      <w:tr w:rsidR="002C29FC" w:rsidRPr="002C29FC" w14:paraId="3365116A" w14:textId="77777777" w:rsidTr="002C29FC">
        <w:trPr>
          <w:trHeight w:val="300"/>
        </w:trPr>
        <w:tc>
          <w:tcPr>
            <w:tcW w:w="1163" w:type="dxa"/>
          </w:tcPr>
          <w:p w14:paraId="252BB838" w14:textId="5FA32F49" w:rsidR="002C29FC" w:rsidRPr="002C29FC" w:rsidRDefault="002C29FC" w:rsidP="00B820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sz w:val="18"/>
                <w:szCs w:val="18"/>
              </w:rPr>
              <w:t>FON QSIX13</w:t>
            </w:r>
          </w:p>
        </w:tc>
        <w:tc>
          <w:tcPr>
            <w:tcW w:w="850" w:type="dxa"/>
            <w:noWrap/>
          </w:tcPr>
          <w:p w14:paraId="1946F837" w14:textId="3A746509" w:rsidR="002C29FC" w:rsidRPr="002C29FC" w:rsidRDefault="002C29FC" w:rsidP="00B820C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i/>
                <w:sz w:val="18"/>
                <w:szCs w:val="18"/>
              </w:rPr>
              <w:t>SIX13</w:t>
            </w:r>
          </w:p>
        </w:tc>
        <w:tc>
          <w:tcPr>
            <w:tcW w:w="3544" w:type="dxa"/>
            <w:noWrap/>
          </w:tcPr>
          <w:p w14:paraId="52AD0E7A" w14:textId="2999EDA7" w:rsidR="002C29FC" w:rsidRPr="002C29FC" w:rsidRDefault="002C29FC" w:rsidP="00B820C0">
            <w:pPr>
              <w:rPr>
                <w:rFonts w:ascii="Times New Roman" w:eastAsia="Times New Roman" w:hAnsi="Times New Roman" w:cs="Times New Roman"/>
                <w:caps/>
                <w:color w:val="000000"/>
                <w:sz w:val="18"/>
                <w:szCs w:val="18"/>
              </w:rPr>
            </w:pPr>
            <w:r w:rsidRPr="002C29FC">
              <w:rPr>
                <w:rFonts w:ascii="Times New Roman" w:eastAsia="Times New Roman" w:hAnsi="Times New Roman" w:cs="Times New Roman"/>
                <w:sz w:val="18"/>
                <w:szCs w:val="18"/>
              </w:rPr>
              <w:t>ACAGCACGGGACAGCTTACA-3’ / 5’-CGTCAGAGGGGTAGCCACAT</w:t>
            </w:r>
          </w:p>
        </w:tc>
        <w:tc>
          <w:tcPr>
            <w:tcW w:w="1559" w:type="dxa"/>
            <w:noWrap/>
          </w:tcPr>
          <w:p w14:paraId="54113683" w14:textId="35675F63" w:rsidR="002C29FC" w:rsidRPr="002C29FC" w:rsidRDefault="002C29FC" w:rsidP="00B820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2C29FC" w:rsidRPr="002C29FC" w14:paraId="5A2F9134" w14:textId="77777777" w:rsidTr="002C29FC">
        <w:trPr>
          <w:trHeight w:val="300"/>
        </w:trPr>
        <w:tc>
          <w:tcPr>
            <w:tcW w:w="1163" w:type="dxa"/>
          </w:tcPr>
          <w:p w14:paraId="3519E804" w14:textId="211E7C40" w:rsidR="00B820C0" w:rsidRPr="002C29FC" w:rsidRDefault="00B820C0" w:rsidP="00B820C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sz w:val="18"/>
                <w:szCs w:val="18"/>
              </w:rPr>
              <w:t>QTEF</w:t>
            </w:r>
          </w:p>
        </w:tc>
        <w:tc>
          <w:tcPr>
            <w:tcW w:w="850" w:type="dxa"/>
            <w:noWrap/>
          </w:tcPr>
          <w:p w14:paraId="1AC523C8" w14:textId="40310F04" w:rsidR="00B820C0" w:rsidRPr="002C29FC" w:rsidRDefault="00B820C0" w:rsidP="00B820C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i/>
                <w:sz w:val="18"/>
                <w:szCs w:val="18"/>
              </w:rPr>
              <w:t>EF-1α</w:t>
            </w:r>
          </w:p>
        </w:tc>
        <w:tc>
          <w:tcPr>
            <w:tcW w:w="3544" w:type="dxa"/>
            <w:noWrap/>
          </w:tcPr>
          <w:p w14:paraId="7C523A2A" w14:textId="77777777" w:rsidR="00B820C0" w:rsidRPr="002C29FC" w:rsidRDefault="00B820C0" w:rsidP="00B820C0">
            <w:pPr>
              <w:rPr>
                <w:rFonts w:ascii="Times New Roman" w:eastAsia="Times New Roman" w:hAnsi="Times New Roman" w:cs="Times New Roman"/>
                <w:caps/>
                <w:color w:val="000000"/>
                <w:sz w:val="18"/>
                <w:szCs w:val="18"/>
              </w:rPr>
            </w:pPr>
            <w:r w:rsidRPr="002C29FC">
              <w:rPr>
                <w:rFonts w:ascii="Times New Roman" w:eastAsia="Times New Roman" w:hAnsi="Times New Roman" w:cs="Times New Roman"/>
                <w:caps/>
                <w:color w:val="000000"/>
                <w:sz w:val="18"/>
                <w:szCs w:val="18"/>
              </w:rPr>
              <w:t>Ggtcaggtcggtgctggttacg/</w:t>
            </w:r>
          </w:p>
          <w:p w14:paraId="763441D3" w14:textId="5AC30527" w:rsidR="00B820C0" w:rsidRPr="002C29FC" w:rsidRDefault="00B820C0" w:rsidP="00B820C0">
            <w:pPr>
              <w:rPr>
                <w:rFonts w:ascii="Times New Roman" w:eastAsia="Times New Roman" w:hAnsi="Times New Roman" w:cs="Times New Roman"/>
                <w:caps/>
                <w:color w:val="000000"/>
                <w:sz w:val="18"/>
                <w:szCs w:val="18"/>
              </w:rPr>
            </w:pPr>
            <w:r w:rsidRPr="002C29FC">
              <w:rPr>
                <w:rFonts w:ascii="Times New Roman" w:eastAsia="Times New Roman" w:hAnsi="Times New Roman" w:cs="Times New Roman"/>
                <w:caps/>
                <w:color w:val="000000"/>
                <w:sz w:val="18"/>
                <w:szCs w:val="18"/>
              </w:rPr>
              <w:t>tggatctcggcgaacttgcagg</w:t>
            </w:r>
          </w:p>
        </w:tc>
        <w:tc>
          <w:tcPr>
            <w:tcW w:w="1559" w:type="dxa"/>
            <w:noWrap/>
          </w:tcPr>
          <w:p w14:paraId="7CA72932" w14:textId="77777777" w:rsidR="00B820C0" w:rsidRPr="002C29FC" w:rsidRDefault="00B820C0" w:rsidP="00B820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</w:tr>
      <w:tr w:rsidR="002C29FC" w:rsidRPr="002C29FC" w14:paraId="63C83243" w14:textId="77777777" w:rsidTr="002C29FC">
        <w:trPr>
          <w:trHeight w:val="300"/>
        </w:trPr>
        <w:tc>
          <w:tcPr>
            <w:tcW w:w="1163" w:type="dxa"/>
          </w:tcPr>
          <w:p w14:paraId="5778403F" w14:textId="299167D0" w:rsidR="00B820C0" w:rsidRPr="002C29FC" w:rsidRDefault="00B820C0" w:rsidP="00B820C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sz w:val="18"/>
                <w:szCs w:val="18"/>
              </w:rPr>
              <w:t>QTUB</w:t>
            </w:r>
          </w:p>
        </w:tc>
        <w:tc>
          <w:tcPr>
            <w:tcW w:w="850" w:type="dxa"/>
            <w:noWrap/>
          </w:tcPr>
          <w:p w14:paraId="6DE264D5" w14:textId="3DE6B9F2" w:rsidR="00B820C0" w:rsidRPr="002C29FC" w:rsidRDefault="00B820C0" w:rsidP="00B820C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i/>
                <w:sz w:val="18"/>
                <w:szCs w:val="18"/>
              </w:rPr>
              <w:t>TUB2</w:t>
            </w:r>
          </w:p>
        </w:tc>
        <w:tc>
          <w:tcPr>
            <w:tcW w:w="3544" w:type="dxa"/>
            <w:noWrap/>
          </w:tcPr>
          <w:p w14:paraId="2C8641E5" w14:textId="172C0530" w:rsidR="00B820C0" w:rsidRPr="002C29FC" w:rsidRDefault="00B820C0" w:rsidP="00B820C0">
            <w:pPr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caps/>
                <w:sz w:val="18"/>
                <w:szCs w:val="18"/>
              </w:rPr>
              <w:t>TTCTGCTGTCATGTCCGGTGT/ TCAGAGGAGCAAAGCCAACCA</w:t>
            </w:r>
          </w:p>
        </w:tc>
        <w:tc>
          <w:tcPr>
            <w:tcW w:w="1559" w:type="dxa"/>
            <w:noWrap/>
          </w:tcPr>
          <w:p w14:paraId="0A58365B" w14:textId="77777777" w:rsidR="00B820C0" w:rsidRPr="002C29FC" w:rsidRDefault="00B820C0" w:rsidP="00B820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</w:tr>
      <w:tr w:rsidR="009D08A7" w:rsidRPr="002C29FC" w14:paraId="35DB1C54" w14:textId="77777777" w:rsidTr="002C29FC">
        <w:trPr>
          <w:trHeight w:val="300"/>
        </w:trPr>
        <w:tc>
          <w:tcPr>
            <w:tcW w:w="1163" w:type="dxa"/>
          </w:tcPr>
          <w:p w14:paraId="3E1235E3" w14:textId="1D277FF7" w:rsidR="009D08A7" w:rsidRPr="002C29FC" w:rsidRDefault="009D08A7" w:rsidP="00B820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sz w:val="18"/>
                <w:szCs w:val="18"/>
              </w:rPr>
              <w:t>FON FTF1</w:t>
            </w:r>
          </w:p>
        </w:tc>
        <w:tc>
          <w:tcPr>
            <w:tcW w:w="850" w:type="dxa"/>
            <w:noWrap/>
          </w:tcPr>
          <w:p w14:paraId="5BAA0F1E" w14:textId="3B7A0ABE" w:rsidR="009D08A7" w:rsidRPr="002C29FC" w:rsidRDefault="009D08A7" w:rsidP="00B820C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i/>
                <w:sz w:val="18"/>
                <w:szCs w:val="18"/>
              </w:rPr>
              <w:t>FTF1</w:t>
            </w:r>
          </w:p>
        </w:tc>
        <w:tc>
          <w:tcPr>
            <w:tcW w:w="3544" w:type="dxa"/>
            <w:noWrap/>
          </w:tcPr>
          <w:p w14:paraId="2612E0F2" w14:textId="68B2263E" w:rsidR="009D08A7" w:rsidRPr="002C29FC" w:rsidRDefault="001C379E" w:rsidP="00B820C0">
            <w:pPr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827BE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="009D08A7" w:rsidRPr="002C29FC">
              <w:rPr>
                <w:rFonts w:ascii="Times New Roman" w:eastAsia="Times New Roman" w:hAnsi="Times New Roman" w:cs="Times New Roman"/>
                <w:sz w:val="18"/>
                <w:szCs w:val="18"/>
              </w:rPr>
              <w:t>GGGTTGAATCTCACGTATCCTGC/ TCCATTCGAGCCCTGCCCAAAG</w:t>
            </w:r>
          </w:p>
        </w:tc>
        <w:tc>
          <w:tcPr>
            <w:tcW w:w="1559" w:type="dxa"/>
            <w:noWrap/>
          </w:tcPr>
          <w:p w14:paraId="3D4C5EBC" w14:textId="4783C391" w:rsidR="009D08A7" w:rsidRPr="002C29FC" w:rsidRDefault="002C29FC" w:rsidP="00B820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</w:tr>
      <w:tr w:rsidR="009D08A7" w:rsidRPr="002C29FC" w14:paraId="58EF2174" w14:textId="77777777" w:rsidTr="002C29FC">
        <w:trPr>
          <w:trHeight w:val="300"/>
        </w:trPr>
        <w:tc>
          <w:tcPr>
            <w:tcW w:w="1163" w:type="dxa"/>
          </w:tcPr>
          <w:p w14:paraId="642E6025" w14:textId="6BA463AE" w:rsidR="009D08A7" w:rsidRPr="002C29FC" w:rsidRDefault="009D08A7" w:rsidP="00B820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sz w:val="18"/>
                <w:szCs w:val="18"/>
              </w:rPr>
              <w:t>FON FTF2</w:t>
            </w:r>
          </w:p>
        </w:tc>
        <w:tc>
          <w:tcPr>
            <w:tcW w:w="850" w:type="dxa"/>
            <w:noWrap/>
          </w:tcPr>
          <w:p w14:paraId="622B6712" w14:textId="056EC0F9" w:rsidR="009D08A7" w:rsidRPr="002C29FC" w:rsidRDefault="009D08A7" w:rsidP="00B820C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i/>
                <w:sz w:val="18"/>
                <w:szCs w:val="18"/>
              </w:rPr>
              <w:t>FTF2</w:t>
            </w:r>
          </w:p>
        </w:tc>
        <w:tc>
          <w:tcPr>
            <w:tcW w:w="3544" w:type="dxa"/>
            <w:noWrap/>
          </w:tcPr>
          <w:p w14:paraId="119324D7" w14:textId="77777777" w:rsidR="009D08A7" w:rsidRPr="002C29FC" w:rsidRDefault="009D08A7" w:rsidP="00B820C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C29FC">
              <w:rPr>
                <w:rFonts w:ascii="Times New Roman" w:eastAsia="Times New Roman" w:hAnsi="Times New Roman" w:cs="Times New Roman"/>
                <w:sz w:val="18"/>
                <w:szCs w:val="18"/>
              </w:rPr>
              <w:t>CGGTCAAGCAATTCGCATGGC/</w:t>
            </w:r>
          </w:p>
          <w:p w14:paraId="361E1281" w14:textId="14A824A9" w:rsidR="009D08A7" w:rsidRPr="002C29FC" w:rsidRDefault="009D08A7" w:rsidP="00B820C0">
            <w:pPr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2C29FC">
              <w:rPr>
                <w:rFonts w:ascii="Times New Roman" w:eastAsia="Times New Roman" w:hAnsi="Times New Roman" w:cs="Times New Roman"/>
                <w:sz w:val="18"/>
                <w:szCs w:val="18"/>
              </w:rPr>
              <w:t>GTTCTCTGTCTTGTGGACGTCG</w:t>
            </w:r>
          </w:p>
        </w:tc>
        <w:tc>
          <w:tcPr>
            <w:tcW w:w="1559" w:type="dxa"/>
            <w:noWrap/>
          </w:tcPr>
          <w:p w14:paraId="3AB8A718" w14:textId="00F710F1" w:rsidR="009D08A7" w:rsidRPr="002C29FC" w:rsidRDefault="002C29FC" w:rsidP="00B820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</w:tr>
      <w:tr w:rsidR="009D08A7" w:rsidRPr="002C29FC" w14:paraId="24773439" w14:textId="77777777" w:rsidTr="002C29FC">
        <w:trPr>
          <w:trHeight w:val="300"/>
        </w:trPr>
        <w:tc>
          <w:tcPr>
            <w:tcW w:w="1163" w:type="dxa"/>
          </w:tcPr>
          <w:p w14:paraId="6766ED86" w14:textId="61EC2A64" w:rsidR="009D08A7" w:rsidRPr="002C29FC" w:rsidRDefault="002C29FC" w:rsidP="00B820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sz w:val="18"/>
                <w:szCs w:val="18"/>
              </w:rPr>
              <w:t>FON18062</w:t>
            </w:r>
          </w:p>
        </w:tc>
        <w:tc>
          <w:tcPr>
            <w:tcW w:w="850" w:type="dxa"/>
            <w:noWrap/>
          </w:tcPr>
          <w:p w14:paraId="72B3233D" w14:textId="001FC7E6" w:rsidR="009D08A7" w:rsidRPr="002C29FC" w:rsidRDefault="002C29FC" w:rsidP="00B820C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C29FC">
              <w:rPr>
                <w:rFonts w:ascii="Times New Roman" w:eastAsia="Times New Roman" w:hAnsi="Times New Roman" w:cs="Times New Roman"/>
                <w:sz w:val="18"/>
                <w:szCs w:val="18"/>
              </w:rPr>
              <w:t>BFJ63_18062</w:t>
            </w:r>
          </w:p>
        </w:tc>
        <w:tc>
          <w:tcPr>
            <w:tcW w:w="3544" w:type="dxa"/>
            <w:noWrap/>
          </w:tcPr>
          <w:p w14:paraId="5D5BDB23" w14:textId="019E4EBA" w:rsidR="009D08A7" w:rsidRPr="002C29FC" w:rsidRDefault="002C29FC" w:rsidP="00B820C0">
            <w:pPr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2C29FC">
              <w:rPr>
                <w:rFonts w:ascii="Times New Roman" w:eastAsia="Times New Roman" w:hAnsi="Times New Roman" w:cs="Times New Roman"/>
                <w:sz w:val="18"/>
                <w:szCs w:val="18"/>
              </w:rPr>
              <w:t>ATGGCGAACTGGTCTTGGCTCC/ CTTGAGCACCCCACGGAACACT</w:t>
            </w:r>
          </w:p>
        </w:tc>
        <w:tc>
          <w:tcPr>
            <w:tcW w:w="1559" w:type="dxa"/>
            <w:noWrap/>
          </w:tcPr>
          <w:p w14:paraId="27F2B0D9" w14:textId="0B3D9407" w:rsidR="009D08A7" w:rsidRPr="002C29FC" w:rsidRDefault="002C29FC" w:rsidP="00B820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</w:tr>
      <w:tr w:rsidR="002C29FC" w:rsidRPr="002C29FC" w14:paraId="254A775B" w14:textId="77777777" w:rsidTr="002C29FC">
        <w:trPr>
          <w:trHeight w:val="300"/>
        </w:trPr>
        <w:tc>
          <w:tcPr>
            <w:tcW w:w="1163" w:type="dxa"/>
          </w:tcPr>
          <w:p w14:paraId="1FDAA08C" w14:textId="60C1C52E" w:rsidR="002C29FC" w:rsidRPr="002C29FC" w:rsidRDefault="002C29FC" w:rsidP="00B820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29FC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FON5681</w:t>
            </w:r>
          </w:p>
        </w:tc>
        <w:tc>
          <w:tcPr>
            <w:tcW w:w="850" w:type="dxa"/>
            <w:noWrap/>
          </w:tcPr>
          <w:p w14:paraId="214DD5C1" w14:textId="4C7B9369" w:rsidR="002C29FC" w:rsidRPr="002C29FC" w:rsidRDefault="002C29FC" w:rsidP="00B820C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C29FC">
              <w:rPr>
                <w:rFonts w:ascii="Times New Roman" w:eastAsia="Times New Roman" w:hAnsi="Times New Roman" w:cs="Times New Roman"/>
                <w:sz w:val="18"/>
                <w:szCs w:val="18"/>
              </w:rPr>
              <w:t>BFJ63_5681</w:t>
            </w:r>
          </w:p>
        </w:tc>
        <w:tc>
          <w:tcPr>
            <w:tcW w:w="3544" w:type="dxa"/>
            <w:noWrap/>
          </w:tcPr>
          <w:p w14:paraId="420E1E1C" w14:textId="136E639B" w:rsidR="002C29FC" w:rsidRPr="002C29FC" w:rsidRDefault="002C29FC" w:rsidP="00B820C0">
            <w:pPr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2C29FC">
              <w:rPr>
                <w:rFonts w:ascii="Times New Roman" w:eastAsia="Times New Roman" w:hAnsi="Times New Roman" w:cs="Times New Roman"/>
                <w:sz w:val="18"/>
                <w:szCs w:val="18"/>
              </w:rPr>
              <w:t>CCGTGTTCCTTGCTTTTACTGCCG/ TGCAGCCGCCATCCTTGTAGTAC</w:t>
            </w:r>
          </w:p>
        </w:tc>
        <w:tc>
          <w:tcPr>
            <w:tcW w:w="1559" w:type="dxa"/>
            <w:noWrap/>
          </w:tcPr>
          <w:p w14:paraId="32A5FF93" w14:textId="2428DCB4" w:rsidR="002C29FC" w:rsidRPr="002C29FC" w:rsidRDefault="002C29FC" w:rsidP="00B820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</w:tr>
      <w:tr w:rsidR="002C29FC" w:rsidRPr="002C29FC" w14:paraId="32D446F4" w14:textId="77777777" w:rsidTr="002C29FC">
        <w:trPr>
          <w:trHeight w:val="300"/>
        </w:trPr>
        <w:tc>
          <w:tcPr>
            <w:tcW w:w="1163" w:type="dxa"/>
          </w:tcPr>
          <w:p w14:paraId="30B1DC2E" w14:textId="4E89C3B6" w:rsidR="002C29FC" w:rsidRPr="002C29FC" w:rsidRDefault="002C29FC" w:rsidP="00B820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29FC">
              <w:rPr>
                <w:rFonts w:ascii="Times New Roman" w:eastAsia="Times New Roman" w:hAnsi="Times New Roman" w:cs="Times New Roman"/>
                <w:sz w:val="18"/>
                <w:szCs w:val="18"/>
              </w:rPr>
              <w:t>FON18633</w:t>
            </w:r>
          </w:p>
        </w:tc>
        <w:tc>
          <w:tcPr>
            <w:tcW w:w="850" w:type="dxa"/>
            <w:noWrap/>
          </w:tcPr>
          <w:p w14:paraId="3258AFF2" w14:textId="50CEE8CA" w:rsidR="002C29FC" w:rsidRPr="002C29FC" w:rsidRDefault="002C29FC" w:rsidP="00B820C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C29FC">
              <w:rPr>
                <w:rFonts w:ascii="Times New Roman" w:eastAsia="Times New Roman" w:hAnsi="Times New Roman" w:cs="Times New Roman"/>
                <w:sz w:val="18"/>
                <w:szCs w:val="18"/>
              </w:rPr>
              <w:t>BFJ63_18633</w:t>
            </w:r>
          </w:p>
        </w:tc>
        <w:tc>
          <w:tcPr>
            <w:tcW w:w="3544" w:type="dxa"/>
            <w:noWrap/>
          </w:tcPr>
          <w:p w14:paraId="0F62AB96" w14:textId="63FE330E" w:rsidR="002C29FC" w:rsidRPr="002C29FC" w:rsidRDefault="002C29FC" w:rsidP="00B820C0">
            <w:pPr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2C29FC">
              <w:rPr>
                <w:rFonts w:ascii="Times New Roman" w:eastAsia="Times New Roman" w:hAnsi="Times New Roman" w:cs="Times New Roman"/>
                <w:sz w:val="18"/>
                <w:szCs w:val="18"/>
              </w:rPr>
              <w:t>CCAGGCTTTTCCTCGAACCGCA/ TCGACGCTGTAGTCCGCAAAGAG</w:t>
            </w:r>
          </w:p>
        </w:tc>
        <w:tc>
          <w:tcPr>
            <w:tcW w:w="1559" w:type="dxa"/>
            <w:noWrap/>
          </w:tcPr>
          <w:p w14:paraId="575D56B5" w14:textId="0F94A355" w:rsidR="002C29FC" w:rsidRPr="002C29FC" w:rsidRDefault="002C29FC" w:rsidP="00B820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29FC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</w:tr>
    </w:tbl>
    <w:p w14:paraId="4CF97980" w14:textId="6C1C6C8B" w:rsidR="00B175A3" w:rsidRPr="00FA1963" w:rsidRDefault="002C29FC">
      <w:pPr>
        <w:rPr>
          <w:rFonts w:ascii="Times New Roman" w:hAnsi="Times New Roman" w:cs="Times New Roman"/>
          <w:sz w:val="18"/>
        </w:rPr>
      </w:pPr>
      <w:r w:rsidRPr="00FA1963">
        <w:rPr>
          <w:rFonts w:ascii="Times New Roman" w:hAnsi="Times New Roman" w:cs="Times New Roman"/>
          <w:sz w:val="18"/>
          <w:vertAlign w:val="superscript"/>
        </w:rPr>
        <w:t>1</w:t>
      </w:r>
      <w:r w:rsidRPr="00FA1963">
        <w:rPr>
          <w:rFonts w:ascii="Times New Roman" w:hAnsi="Times New Roman" w:cs="Times New Roman"/>
          <w:sz w:val="18"/>
        </w:rPr>
        <w:t>Primer used for sequencing</w:t>
      </w:r>
    </w:p>
    <w:sectPr w:rsidR="00B175A3" w:rsidRPr="00FA19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BD3"/>
    <w:rsid w:val="00005A14"/>
    <w:rsid w:val="0008534E"/>
    <w:rsid w:val="001C379E"/>
    <w:rsid w:val="002C29FC"/>
    <w:rsid w:val="00716F4F"/>
    <w:rsid w:val="00766A68"/>
    <w:rsid w:val="00827BE6"/>
    <w:rsid w:val="00833F63"/>
    <w:rsid w:val="00850409"/>
    <w:rsid w:val="009B35FE"/>
    <w:rsid w:val="009D08A7"/>
    <w:rsid w:val="00B175A3"/>
    <w:rsid w:val="00B74504"/>
    <w:rsid w:val="00B820C0"/>
    <w:rsid w:val="00EF27C0"/>
    <w:rsid w:val="00EF3BD3"/>
    <w:rsid w:val="00F147F8"/>
    <w:rsid w:val="00F86A8B"/>
    <w:rsid w:val="00FA1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DE2301B"/>
  <w15:docId w15:val="{9985D74A-E9C8-7545-AEF9-01D692FCB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F3B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59"/>
    <w:rsid w:val="00EF3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F3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05A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5A1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B35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35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35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35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35F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74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26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7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6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1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3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3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8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2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34AD95B-1C26-A448-BB19-A0D786FCCF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343</Words>
  <Characters>195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2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y</dc:creator>
  <cp:lastModifiedBy>Taylor, Andrew</cp:lastModifiedBy>
  <cp:revision>7</cp:revision>
  <dcterms:created xsi:type="dcterms:W3CDTF">2019-11-20T09:06:00Z</dcterms:created>
  <dcterms:modified xsi:type="dcterms:W3CDTF">2019-11-20T13:36:00Z</dcterms:modified>
</cp:coreProperties>
</file>